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9BF934" w14:textId="1D1E7B4F" w:rsidR="00C542CC" w:rsidRDefault="00FB42B5" w:rsidP="00C542CC">
      <w:pPr>
        <w:rPr>
          <w:rFonts w:ascii="Times New Roman" w:hAnsi="Times New Roman" w:cs="Times New Roman"/>
          <w:b/>
        </w:rPr>
      </w:pPr>
      <w:r w:rsidRPr="00FB42B5">
        <w:rPr>
          <w:rFonts w:ascii="Times New Roman" w:hAnsi="Times New Roman" w:cs="Times New Roman"/>
          <w:b/>
        </w:rPr>
        <w:t>S</w:t>
      </w:r>
      <w:r w:rsidR="00C8063C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="00C8063C">
        <w:rPr>
          <w:rFonts w:ascii="Times New Roman" w:hAnsi="Times New Roman" w:cs="Times New Roman"/>
          <w:b/>
        </w:rPr>
        <w:t xml:space="preserve"> Table</w:t>
      </w:r>
      <w:r w:rsidR="00C542CC" w:rsidRPr="00FB42B5">
        <w:rPr>
          <w:rFonts w:ascii="Times New Roman" w:hAnsi="Times New Roman" w:cs="Times New Roman"/>
          <w:b/>
        </w:rPr>
        <w:t xml:space="preserve"> </w:t>
      </w:r>
      <w:r w:rsidR="00C542CC">
        <w:rPr>
          <w:rFonts w:ascii="Times New Roman" w:hAnsi="Times New Roman" w:cs="Times New Roman"/>
        </w:rPr>
        <w:t>– Development location and outcomes by maximum AKI stage during observation period</w:t>
      </w:r>
      <w:r w:rsidR="00C542CC" w:rsidRPr="00236850">
        <w:rPr>
          <w:rFonts w:ascii="Times New Roman" w:hAnsi="Times New Roman" w:cs="Times New Roman"/>
          <w:b/>
        </w:rPr>
        <w:t>.</w:t>
      </w:r>
    </w:p>
    <w:tbl>
      <w:tblPr>
        <w:tblW w:w="9620" w:type="dxa"/>
        <w:tblLook w:val="04A0" w:firstRow="1" w:lastRow="0" w:firstColumn="1" w:lastColumn="0" w:noHBand="0" w:noVBand="1"/>
      </w:tblPr>
      <w:tblGrid>
        <w:gridCol w:w="1720"/>
        <w:gridCol w:w="2140"/>
        <w:gridCol w:w="960"/>
        <w:gridCol w:w="960"/>
        <w:gridCol w:w="960"/>
        <w:gridCol w:w="960"/>
        <w:gridCol w:w="960"/>
        <w:gridCol w:w="960"/>
      </w:tblGrid>
      <w:tr w:rsidR="00C542CC" w:rsidRPr="00C542CC" w14:paraId="7D956799" w14:textId="77777777" w:rsidTr="00A95D9C">
        <w:trPr>
          <w:trHeight w:val="480"/>
        </w:trPr>
        <w:tc>
          <w:tcPr>
            <w:tcW w:w="1720" w:type="dxa"/>
            <w:tcBorders>
              <w:top w:val="single" w:sz="4" w:space="0" w:color="993366"/>
              <w:left w:val="nil"/>
              <w:bottom w:val="single" w:sz="4" w:space="0" w:color="333333"/>
              <w:right w:val="nil"/>
            </w:tcBorders>
            <w:shd w:val="clear" w:color="auto" w:fill="auto"/>
          </w:tcPr>
          <w:p w14:paraId="64AC9075" w14:textId="77777777" w:rsidR="00C542CC" w:rsidRPr="00C542CC" w:rsidRDefault="00C542CC" w:rsidP="00C542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0" w:type="dxa"/>
            <w:tcBorders>
              <w:top w:val="single" w:sz="4" w:space="0" w:color="993366"/>
              <w:left w:val="nil"/>
              <w:bottom w:val="single" w:sz="4" w:space="0" w:color="333333"/>
              <w:right w:val="nil"/>
            </w:tcBorders>
            <w:shd w:val="clear" w:color="auto" w:fill="auto"/>
          </w:tcPr>
          <w:p w14:paraId="4B2EC0BB" w14:textId="77777777" w:rsidR="00C542CC" w:rsidRPr="00C542CC" w:rsidRDefault="00C542CC" w:rsidP="00C542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993366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</w:tcPr>
          <w:p w14:paraId="53A0F6F9" w14:textId="7BDF5431" w:rsidR="00C542CC" w:rsidRPr="00C542CC" w:rsidRDefault="00A95D9C" w:rsidP="00C54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isk</w:t>
            </w:r>
          </w:p>
        </w:tc>
        <w:tc>
          <w:tcPr>
            <w:tcW w:w="1920" w:type="dxa"/>
            <w:gridSpan w:val="2"/>
            <w:tcBorders>
              <w:top w:val="single" w:sz="4" w:space="0" w:color="993366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</w:tcPr>
          <w:p w14:paraId="7AD6D763" w14:textId="2A0188D9" w:rsidR="00C542CC" w:rsidRPr="00C542CC" w:rsidRDefault="00A95D9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jury</w:t>
            </w:r>
          </w:p>
        </w:tc>
        <w:tc>
          <w:tcPr>
            <w:tcW w:w="1920" w:type="dxa"/>
            <w:gridSpan w:val="2"/>
            <w:tcBorders>
              <w:top w:val="single" w:sz="4" w:space="0" w:color="993366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</w:tcPr>
          <w:p w14:paraId="0B9210A6" w14:textId="5605722E" w:rsidR="00C542CC" w:rsidRPr="00C542CC" w:rsidRDefault="00A95D9C" w:rsidP="00C542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ilure</w:t>
            </w:r>
          </w:p>
        </w:tc>
      </w:tr>
      <w:tr w:rsidR="00C542CC" w:rsidRPr="00C542CC" w14:paraId="3DB69224" w14:textId="77777777" w:rsidTr="00A95D9C">
        <w:trPr>
          <w:trHeight w:val="422"/>
        </w:trPr>
        <w:tc>
          <w:tcPr>
            <w:tcW w:w="1720" w:type="dxa"/>
            <w:vMerge w:val="restart"/>
            <w:tcBorders>
              <w:top w:val="single" w:sz="4" w:space="0" w:color="993366"/>
              <w:left w:val="nil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36A58507" w14:textId="77777777" w:rsidR="00C542CC" w:rsidRPr="00C542CC" w:rsidRDefault="00C542CC" w:rsidP="00C542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542CC">
              <w:rPr>
                <w:rFonts w:ascii="Times New Roman" w:eastAsia="Times New Roman" w:hAnsi="Times New Roman" w:cs="Times New Roman"/>
              </w:rPr>
              <w:t>AKI Development location</w:t>
            </w:r>
          </w:p>
        </w:tc>
        <w:tc>
          <w:tcPr>
            <w:tcW w:w="2140" w:type="dxa"/>
            <w:tcBorders>
              <w:top w:val="single" w:sz="4" w:space="0" w:color="993366"/>
              <w:left w:val="nil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06ED3C8E" w14:textId="77777777" w:rsidR="00C542CC" w:rsidRPr="00C542CC" w:rsidRDefault="00C542CC" w:rsidP="00C542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542CC">
              <w:rPr>
                <w:rFonts w:ascii="Times New Roman" w:eastAsia="Times New Roman" w:hAnsi="Times New Roman" w:cs="Times New Roman"/>
              </w:rPr>
              <w:t>community</w:t>
            </w:r>
          </w:p>
        </w:tc>
        <w:tc>
          <w:tcPr>
            <w:tcW w:w="960" w:type="dxa"/>
            <w:tcBorders>
              <w:top w:val="single" w:sz="4" w:space="0" w:color="993366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5638D359" w14:textId="77777777" w:rsidR="00C542CC" w:rsidRPr="00C542C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42CC">
              <w:rPr>
                <w:rFonts w:ascii="Times New Roman" w:eastAsia="Times New Roman" w:hAnsi="Times New Roman" w:cs="Times New Roman"/>
                <w:color w:val="000000"/>
              </w:rPr>
              <w:t>49</w:t>
            </w:r>
            <w:r w:rsidRPr="00C542C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single" w:sz="4" w:space="0" w:color="993366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5D10ED46" w14:textId="77777777" w:rsidR="00C542CC" w:rsidRPr="00C542C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42CC">
              <w:rPr>
                <w:rFonts w:ascii="Times New Roman" w:eastAsia="Times New Roman" w:hAnsi="Times New Roman" w:cs="Times New Roman"/>
                <w:color w:val="000000"/>
              </w:rPr>
              <w:t>43.0%</w:t>
            </w:r>
          </w:p>
        </w:tc>
        <w:tc>
          <w:tcPr>
            <w:tcW w:w="960" w:type="dxa"/>
            <w:tcBorders>
              <w:top w:val="single" w:sz="4" w:space="0" w:color="993366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6D6B7E81" w14:textId="77777777" w:rsidR="00C542CC" w:rsidRPr="00C542C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42C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Pr="00C542C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single" w:sz="4" w:space="0" w:color="993366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4FE1002A" w14:textId="77777777" w:rsidR="00C542CC" w:rsidRPr="00C542C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42CC">
              <w:rPr>
                <w:rFonts w:ascii="Times New Roman" w:eastAsia="Times New Roman" w:hAnsi="Times New Roman" w:cs="Times New Roman"/>
                <w:color w:val="000000"/>
              </w:rPr>
              <w:t>39.5%</w:t>
            </w:r>
          </w:p>
        </w:tc>
        <w:tc>
          <w:tcPr>
            <w:tcW w:w="960" w:type="dxa"/>
            <w:tcBorders>
              <w:top w:val="single" w:sz="4" w:space="0" w:color="993366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05D03B48" w14:textId="77777777" w:rsidR="00C542CC" w:rsidRPr="00C542C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42CC">
              <w:rPr>
                <w:rFonts w:ascii="Times New Roman" w:eastAsia="Times New Roman" w:hAnsi="Times New Roman" w:cs="Times New Roman"/>
                <w:color w:val="000000"/>
              </w:rPr>
              <w:t>92</w:t>
            </w:r>
            <w:r w:rsidRPr="00C542C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960" w:type="dxa"/>
            <w:tcBorders>
              <w:top w:val="single" w:sz="4" w:space="0" w:color="993366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207EDB7A" w14:textId="77777777" w:rsidR="00C542CC" w:rsidRPr="00C542C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42CC">
              <w:rPr>
                <w:rFonts w:ascii="Times New Roman" w:eastAsia="Times New Roman" w:hAnsi="Times New Roman" w:cs="Times New Roman"/>
                <w:color w:val="000000"/>
              </w:rPr>
              <w:t>66.7%</w:t>
            </w:r>
          </w:p>
        </w:tc>
      </w:tr>
      <w:tr w:rsidR="00C542CC" w:rsidRPr="00C542CC" w14:paraId="689180E0" w14:textId="77777777" w:rsidTr="00A95D9C">
        <w:trPr>
          <w:trHeight w:val="300"/>
        </w:trPr>
        <w:tc>
          <w:tcPr>
            <w:tcW w:w="1720" w:type="dxa"/>
            <w:vMerge/>
            <w:tcBorders>
              <w:top w:val="single" w:sz="4" w:space="0" w:color="993366"/>
              <w:left w:val="nil"/>
              <w:bottom w:val="single" w:sz="4" w:space="0" w:color="333333"/>
              <w:right w:val="nil"/>
            </w:tcBorders>
            <w:shd w:val="clear" w:color="auto" w:fill="auto"/>
            <w:vAlign w:val="center"/>
            <w:hideMark/>
          </w:tcPr>
          <w:p w14:paraId="2011391C" w14:textId="77777777" w:rsidR="00C542CC" w:rsidRPr="00C542CC" w:rsidRDefault="00C542CC" w:rsidP="00C542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4FC8AC54" w14:textId="77777777" w:rsidR="00C542CC" w:rsidRPr="00C542CC" w:rsidRDefault="00C542CC" w:rsidP="00C542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542CC">
              <w:rPr>
                <w:rFonts w:ascii="Times New Roman" w:eastAsia="Times New Roman" w:hAnsi="Times New Roman" w:cs="Times New Roman"/>
              </w:rPr>
              <w:t>hospi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60880574" w14:textId="77777777" w:rsidR="00C542CC" w:rsidRPr="00C542C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42CC">
              <w:rPr>
                <w:rFonts w:ascii="Times New Roman" w:eastAsia="Times New Roman" w:hAnsi="Times New Roman" w:cs="Times New Roman"/>
                <w:color w:val="000000"/>
              </w:rPr>
              <w:t>65</w:t>
            </w:r>
            <w:r w:rsidRPr="00C542C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5D462568" w14:textId="77777777" w:rsidR="00C542CC" w:rsidRPr="00C542C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42CC">
              <w:rPr>
                <w:rFonts w:ascii="Times New Roman" w:eastAsia="Times New Roman" w:hAnsi="Times New Roman" w:cs="Times New Roman"/>
                <w:color w:val="000000"/>
              </w:rPr>
              <w:t>57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6715E0B1" w14:textId="77777777" w:rsidR="00C542CC" w:rsidRPr="00C542C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42CC"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 w:rsidRPr="00C542C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4D59E54E" w14:textId="77777777" w:rsidR="00C542CC" w:rsidRPr="00C542C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42CC">
              <w:rPr>
                <w:rFonts w:ascii="Times New Roman" w:eastAsia="Times New Roman" w:hAnsi="Times New Roman" w:cs="Times New Roman"/>
                <w:color w:val="000000"/>
              </w:rPr>
              <w:t>60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0CBEB69C" w14:textId="77777777" w:rsidR="00C542CC" w:rsidRPr="00C542C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42CC">
              <w:rPr>
                <w:rFonts w:ascii="Times New Roman" w:eastAsia="Times New Roman" w:hAnsi="Times New Roman" w:cs="Times New Roman"/>
                <w:color w:val="000000"/>
              </w:rPr>
              <w:t>46</w:t>
            </w:r>
            <w:r w:rsidRPr="00C542C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0B7026E9" w14:textId="77777777" w:rsidR="00C542CC" w:rsidRPr="00C542C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42CC">
              <w:rPr>
                <w:rFonts w:ascii="Times New Roman" w:eastAsia="Times New Roman" w:hAnsi="Times New Roman" w:cs="Times New Roman"/>
                <w:color w:val="000000"/>
              </w:rPr>
              <w:t>33.3%</w:t>
            </w:r>
          </w:p>
        </w:tc>
      </w:tr>
      <w:tr w:rsidR="00C542CC" w:rsidRPr="00C542CC" w14:paraId="05BBC781" w14:textId="77777777" w:rsidTr="00A95D9C">
        <w:trPr>
          <w:trHeight w:val="368"/>
        </w:trPr>
        <w:tc>
          <w:tcPr>
            <w:tcW w:w="1720" w:type="dxa"/>
            <w:vMerge w:val="restar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3109EF1D" w14:textId="77777777" w:rsidR="00C542CC" w:rsidRPr="00C542CC" w:rsidRDefault="00C542CC" w:rsidP="00C542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542CC">
              <w:rPr>
                <w:rFonts w:ascii="Times New Roman" w:eastAsia="Times New Roman" w:hAnsi="Times New Roman" w:cs="Times New Roman"/>
              </w:rPr>
              <w:t>Patient locatio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vAlign w:val="center"/>
            <w:hideMark/>
          </w:tcPr>
          <w:p w14:paraId="6526E7ED" w14:textId="77777777" w:rsidR="00C542CC" w:rsidRPr="00C542CC" w:rsidRDefault="00C542CC" w:rsidP="00A95D9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542CC">
              <w:rPr>
                <w:rFonts w:ascii="Times New Roman" w:eastAsia="Times New Roman" w:hAnsi="Times New Roman" w:cs="Times New Roman"/>
              </w:rPr>
              <w:t>emergenc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209C5860" w14:textId="77777777" w:rsidR="00C542CC" w:rsidRPr="00C542C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42CC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 w:rsidRPr="00C542C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28F71638" w14:textId="77777777" w:rsidR="00C542CC" w:rsidRPr="00C542C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42CC">
              <w:rPr>
                <w:rFonts w:ascii="Times New Roman" w:eastAsia="Times New Roman" w:hAnsi="Times New Roman" w:cs="Times New Roman"/>
                <w:color w:val="000000"/>
              </w:rPr>
              <w:t>16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2A1C36CA" w14:textId="77777777" w:rsidR="00C542CC" w:rsidRPr="00C542C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42C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 w:rsidRPr="00C542C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176EB20F" w14:textId="77777777" w:rsidR="00C542CC" w:rsidRPr="00C542C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42CC">
              <w:rPr>
                <w:rFonts w:ascii="Times New Roman" w:eastAsia="Times New Roman" w:hAnsi="Times New Roman" w:cs="Times New Roman"/>
                <w:color w:val="000000"/>
              </w:rPr>
              <w:t>28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0CB1B8A7" w14:textId="77777777" w:rsidR="00C542CC" w:rsidRPr="00C542C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42CC">
              <w:rPr>
                <w:rFonts w:ascii="Times New Roman" w:eastAsia="Times New Roman" w:hAnsi="Times New Roman" w:cs="Times New Roman"/>
                <w:color w:val="000000"/>
              </w:rPr>
              <w:t>31</w:t>
            </w:r>
            <w:r w:rsidRPr="00C542C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190591EC" w14:textId="77777777" w:rsidR="00C542CC" w:rsidRPr="00C542C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42CC">
              <w:rPr>
                <w:rFonts w:ascii="Times New Roman" w:eastAsia="Times New Roman" w:hAnsi="Times New Roman" w:cs="Times New Roman"/>
                <w:color w:val="000000"/>
              </w:rPr>
              <w:t>22.5%</w:t>
            </w:r>
          </w:p>
        </w:tc>
      </w:tr>
      <w:tr w:rsidR="00C542CC" w:rsidRPr="00C542CC" w14:paraId="339BF067" w14:textId="77777777" w:rsidTr="00A95D9C">
        <w:trPr>
          <w:trHeight w:val="300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vAlign w:val="center"/>
            <w:hideMark/>
          </w:tcPr>
          <w:p w14:paraId="0FE15F42" w14:textId="77777777" w:rsidR="00C542CC" w:rsidRPr="00C542CC" w:rsidRDefault="00C542CC" w:rsidP="00C542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vAlign w:val="center"/>
            <w:hideMark/>
          </w:tcPr>
          <w:p w14:paraId="54100DB7" w14:textId="5F1F2E0C" w:rsidR="00C542CC" w:rsidRPr="00C542CC" w:rsidRDefault="002F2EC9" w:rsidP="00A95D9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06EAFBCD" w14:textId="77777777" w:rsidR="00C542CC" w:rsidRPr="00C542C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42CC">
              <w:rPr>
                <w:rFonts w:ascii="Times New Roman" w:eastAsia="Times New Roman" w:hAnsi="Times New Roman" w:cs="Times New Roman"/>
                <w:color w:val="000000"/>
              </w:rPr>
              <w:t>46</w:t>
            </w:r>
            <w:r w:rsidRPr="00C542C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7FCAA489" w14:textId="77777777" w:rsidR="00C542CC" w:rsidRPr="00C542C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42CC">
              <w:rPr>
                <w:rFonts w:ascii="Times New Roman" w:eastAsia="Times New Roman" w:hAnsi="Times New Roman" w:cs="Times New Roman"/>
                <w:color w:val="000000"/>
              </w:rPr>
              <w:t>40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1C171D66" w14:textId="77777777" w:rsidR="00C542CC" w:rsidRPr="00C542C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42C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Pr="00C542C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3DCF8ED2" w14:textId="77777777" w:rsidR="00C542CC" w:rsidRPr="00C542C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42CC">
              <w:rPr>
                <w:rFonts w:ascii="Times New Roman" w:eastAsia="Times New Roman" w:hAnsi="Times New Roman" w:cs="Times New Roman"/>
                <w:color w:val="000000"/>
              </w:rPr>
              <w:t>39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5EA6F40A" w14:textId="77777777" w:rsidR="00C542CC" w:rsidRPr="00C542C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42CC">
              <w:rPr>
                <w:rFonts w:ascii="Times New Roman" w:eastAsia="Times New Roman" w:hAnsi="Times New Roman" w:cs="Times New Roman"/>
                <w:color w:val="000000"/>
              </w:rPr>
              <w:t>56</w:t>
            </w:r>
            <w:r w:rsidRPr="00C542C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45ED1719" w14:textId="77777777" w:rsidR="00C542CC" w:rsidRPr="00C542C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42CC">
              <w:rPr>
                <w:rFonts w:ascii="Times New Roman" w:eastAsia="Times New Roman" w:hAnsi="Times New Roman" w:cs="Times New Roman"/>
                <w:color w:val="000000"/>
              </w:rPr>
              <w:t>40.6%</w:t>
            </w:r>
          </w:p>
        </w:tc>
      </w:tr>
      <w:tr w:rsidR="00C542CC" w:rsidRPr="00C542CC" w14:paraId="2994329B" w14:textId="77777777" w:rsidTr="00A95D9C">
        <w:trPr>
          <w:trHeight w:val="300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vAlign w:val="center"/>
            <w:hideMark/>
          </w:tcPr>
          <w:p w14:paraId="00625C7D" w14:textId="77777777" w:rsidR="00C542CC" w:rsidRPr="00C542CC" w:rsidRDefault="00C542CC" w:rsidP="00C542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vAlign w:val="center"/>
            <w:hideMark/>
          </w:tcPr>
          <w:p w14:paraId="5882DC4F" w14:textId="77777777" w:rsidR="00C542CC" w:rsidRPr="00C542CC" w:rsidRDefault="00C542CC" w:rsidP="00A95D9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542CC">
              <w:rPr>
                <w:rFonts w:ascii="Times New Roman" w:eastAsia="Times New Roman" w:hAnsi="Times New Roman" w:cs="Times New Roman"/>
              </w:rPr>
              <w:t>outpati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2F4AA5AF" w14:textId="77777777" w:rsidR="00C542CC" w:rsidRPr="00C542C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42CC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C542C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5DC2EA69" w14:textId="77777777" w:rsidR="00C542CC" w:rsidRPr="00C542C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42CC">
              <w:rPr>
                <w:rFonts w:ascii="Times New Roman" w:eastAsia="Times New Roman" w:hAnsi="Times New Roman" w:cs="Times New Roman"/>
                <w:color w:val="000000"/>
              </w:rPr>
              <w:t>3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19A7B50F" w14:textId="77777777" w:rsidR="00C542CC" w:rsidRPr="00C542C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42CC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C542C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51D9BE0A" w14:textId="77777777" w:rsidR="00C542CC" w:rsidRPr="00C542C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42CC">
              <w:rPr>
                <w:rFonts w:ascii="Times New Roman" w:eastAsia="Times New Roman" w:hAnsi="Times New Roman" w:cs="Times New Roman"/>
                <w:color w:val="000000"/>
              </w:rPr>
              <w:t>2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295C6B50" w14:textId="77777777" w:rsidR="00C542CC" w:rsidRPr="00C542C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42CC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C542C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598DA232" w14:textId="77777777" w:rsidR="00C542CC" w:rsidRPr="00C542C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42CC">
              <w:rPr>
                <w:rFonts w:ascii="Times New Roman" w:eastAsia="Times New Roman" w:hAnsi="Times New Roman" w:cs="Times New Roman"/>
                <w:color w:val="000000"/>
              </w:rPr>
              <w:t>4.3%</w:t>
            </w:r>
          </w:p>
        </w:tc>
      </w:tr>
      <w:tr w:rsidR="00C542CC" w:rsidRPr="00C542CC" w14:paraId="77D4BAF7" w14:textId="77777777" w:rsidTr="00A95D9C">
        <w:trPr>
          <w:trHeight w:val="300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vAlign w:val="center"/>
            <w:hideMark/>
          </w:tcPr>
          <w:p w14:paraId="35662100" w14:textId="77777777" w:rsidR="00C542CC" w:rsidRPr="00C542CC" w:rsidRDefault="00C542CC" w:rsidP="00C542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vAlign w:val="center"/>
            <w:hideMark/>
          </w:tcPr>
          <w:p w14:paraId="2A0CDBC9" w14:textId="77777777" w:rsidR="00C542CC" w:rsidRPr="00C542CC" w:rsidRDefault="00C542CC" w:rsidP="00A95D9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542CC">
              <w:rPr>
                <w:rFonts w:ascii="Times New Roman" w:eastAsia="Times New Roman" w:hAnsi="Times New Roman" w:cs="Times New Roman"/>
              </w:rPr>
              <w:t>war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4A587F3E" w14:textId="77777777" w:rsidR="00C542CC" w:rsidRPr="00C542C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42CC">
              <w:rPr>
                <w:rFonts w:ascii="Times New Roman" w:eastAsia="Times New Roman" w:hAnsi="Times New Roman" w:cs="Times New Roman"/>
                <w:color w:val="000000"/>
              </w:rPr>
              <w:t>45</w:t>
            </w:r>
            <w:r w:rsidRPr="00C542C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40164377" w14:textId="77777777" w:rsidR="00C542CC" w:rsidRPr="00C542C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42CC">
              <w:rPr>
                <w:rFonts w:ascii="Times New Roman" w:eastAsia="Times New Roman" w:hAnsi="Times New Roman" w:cs="Times New Roman"/>
                <w:color w:val="000000"/>
              </w:rPr>
              <w:t>39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3127132F" w14:textId="77777777" w:rsidR="00C542CC" w:rsidRPr="00C542C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42C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 w:rsidRPr="00C542C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4317BB94" w14:textId="77777777" w:rsidR="00C542CC" w:rsidRPr="00C542C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42CC">
              <w:rPr>
                <w:rFonts w:ascii="Times New Roman" w:eastAsia="Times New Roman" w:hAnsi="Times New Roman" w:cs="Times New Roman"/>
                <w:color w:val="000000"/>
              </w:rPr>
              <w:t>28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0083FDE0" w14:textId="77777777" w:rsidR="00C542CC" w:rsidRPr="00C542C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42CC">
              <w:rPr>
                <w:rFonts w:ascii="Times New Roman" w:eastAsia="Times New Roman" w:hAnsi="Times New Roman" w:cs="Times New Roman"/>
                <w:color w:val="000000"/>
              </w:rPr>
              <w:t>45</w:t>
            </w:r>
            <w:r w:rsidRPr="00C542C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62AF3D6F" w14:textId="77777777" w:rsidR="00C542CC" w:rsidRPr="00C542C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42CC">
              <w:rPr>
                <w:rFonts w:ascii="Times New Roman" w:eastAsia="Times New Roman" w:hAnsi="Times New Roman" w:cs="Times New Roman"/>
                <w:color w:val="000000"/>
              </w:rPr>
              <w:t>32.6%</w:t>
            </w:r>
          </w:p>
        </w:tc>
      </w:tr>
      <w:tr w:rsidR="00C542CC" w:rsidRPr="00C542CC" w14:paraId="3274557E" w14:textId="77777777" w:rsidTr="00A95D9C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vAlign w:val="center"/>
          </w:tcPr>
          <w:p w14:paraId="406B5B89" w14:textId="0740BD44" w:rsidR="00C542CC" w:rsidRPr="00C542CC" w:rsidRDefault="00C542CC" w:rsidP="00C542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ed for dialysi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</w:tcPr>
          <w:p w14:paraId="71A36F55" w14:textId="77777777" w:rsidR="00C542CC" w:rsidRPr="00C542CC" w:rsidRDefault="00C542CC" w:rsidP="00C542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</w:tcPr>
          <w:p w14:paraId="25F3048B" w14:textId="411D780F" w:rsidR="00C542CC" w:rsidRPr="00A95D9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D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95D9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</w:tcPr>
          <w:p w14:paraId="77021B4A" w14:textId="2293B39D" w:rsidR="00C542CC" w:rsidRPr="00A95D9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D9C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</w:tcPr>
          <w:p w14:paraId="26DDDB13" w14:textId="175E518C" w:rsidR="00C542CC" w:rsidRPr="00A95D9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D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95D9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</w:tcPr>
          <w:p w14:paraId="282A1EAD" w14:textId="186B3497" w:rsidR="00C542CC" w:rsidRPr="00A95D9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D9C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</w:tcPr>
          <w:p w14:paraId="72E7A438" w14:textId="63CD3854" w:rsidR="00C542CC" w:rsidRPr="00A95D9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D9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A95D9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center"/>
          </w:tcPr>
          <w:p w14:paraId="3B93DC39" w14:textId="52F6E68D" w:rsidR="00C542CC" w:rsidRPr="00A95D9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D9C">
              <w:rPr>
                <w:rFonts w:ascii="Times New Roman" w:hAnsi="Times New Roman" w:cs="Times New Roman"/>
                <w:sz w:val="20"/>
                <w:szCs w:val="20"/>
              </w:rPr>
              <w:t>36%</w:t>
            </w:r>
          </w:p>
        </w:tc>
      </w:tr>
      <w:tr w:rsidR="00C542CC" w:rsidRPr="00C542CC" w14:paraId="2E2306C0" w14:textId="77777777" w:rsidTr="00A95D9C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vAlign w:val="center"/>
          </w:tcPr>
          <w:p w14:paraId="310C57C8" w14:textId="567D87B2" w:rsidR="00C542CC" w:rsidRPr="00C542CC" w:rsidRDefault="00C542CC" w:rsidP="00C542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ortality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</w:tcPr>
          <w:p w14:paraId="41906D92" w14:textId="77777777" w:rsidR="00C542CC" w:rsidRPr="00C542CC" w:rsidRDefault="00C542CC" w:rsidP="00C542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</w:tcPr>
          <w:p w14:paraId="5CC852AE" w14:textId="44D35FF2" w:rsidR="00C542CC" w:rsidRPr="00A95D9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D9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95D9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</w:tcPr>
          <w:p w14:paraId="0C18B27C" w14:textId="7C14925D" w:rsidR="00C542CC" w:rsidRPr="00A95D9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D9C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</w:tcPr>
          <w:p w14:paraId="2A83E749" w14:textId="3C3FF69E" w:rsidR="00C542CC" w:rsidRPr="00A95D9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D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95D9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a,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</w:tcPr>
          <w:p w14:paraId="214CA3C1" w14:textId="7CE4D68C" w:rsidR="00C542CC" w:rsidRPr="00A95D9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D9C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</w:tcPr>
          <w:p w14:paraId="1432DA7D" w14:textId="7207C02D" w:rsidR="00C542CC" w:rsidRPr="00A95D9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D9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A95D9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center"/>
          </w:tcPr>
          <w:p w14:paraId="7DF4A9CD" w14:textId="2E64805A" w:rsidR="00C542CC" w:rsidRPr="00A95D9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D9C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</w:tr>
      <w:tr w:rsidR="00C542CC" w:rsidRPr="00C542CC" w14:paraId="2DD00972" w14:textId="77777777" w:rsidTr="00A95D9C">
        <w:trPr>
          <w:trHeight w:val="300"/>
        </w:trPr>
        <w:tc>
          <w:tcPr>
            <w:tcW w:w="1720" w:type="dxa"/>
            <w:vMerge w:val="restar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371593C3" w14:textId="322783F0" w:rsidR="00C542CC" w:rsidRPr="00C542CC" w:rsidRDefault="002F69DF" w:rsidP="00C542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542CC">
              <w:rPr>
                <w:rFonts w:ascii="Times New Roman" w:eastAsia="Times New Roman" w:hAnsi="Times New Roman" w:cs="Times New Roman"/>
              </w:rPr>
              <w:t>Recovery</w:t>
            </w:r>
            <w:r w:rsidR="002F2EC9" w:rsidRPr="00C542CC">
              <w:rPr>
                <w:rFonts w:ascii="Times New Roman" w:eastAsia="Times New Roman" w:hAnsi="Times New Roman" w:cs="Times New Roman"/>
              </w:rPr>
              <w:t xml:space="preserve"> statu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</w:tcPr>
          <w:p w14:paraId="51D26765" w14:textId="5D336094" w:rsidR="00C542CC" w:rsidRPr="00C542CC" w:rsidRDefault="00C542CC" w:rsidP="00C542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</w:tcPr>
          <w:p w14:paraId="0FD57971" w14:textId="2BE3CCC5" w:rsidR="00C542CC" w:rsidRPr="00A95D9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</w:tcPr>
          <w:p w14:paraId="0BA09F2C" w14:textId="26D09B55" w:rsidR="00C542CC" w:rsidRPr="00A95D9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</w:tcPr>
          <w:p w14:paraId="2C071A86" w14:textId="656D227A" w:rsidR="00C542CC" w:rsidRPr="00A95D9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</w:tcPr>
          <w:p w14:paraId="279161B8" w14:textId="1A205517" w:rsidR="00C542CC" w:rsidRPr="00A95D9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</w:tcPr>
          <w:p w14:paraId="0F5E9DEC" w14:textId="56B93482" w:rsidR="00C542CC" w:rsidRPr="00A95D9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center"/>
          </w:tcPr>
          <w:p w14:paraId="3BDD248D" w14:textId="5FA4F789" w:rsidR="00C542CC" w:rsidRPr="00A95D9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542CC" w:rsidRPr="00C542CC" w14:paraId="15F247D6" w14:textId="77777777" w:rsidTr="00A95D9C">
        <w:trPr>
          <w:trHeight w:val="300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vAlign w:val="center"/>
            <w:hideMark/>
          </w:tcPr>
          <w:p w14:paraId="21071430" w14:textId="77777777" w:rsidR="00C542CC" w:rsidRPr="00C542CC" w:rsidRDefault="00C542CC" w:rsidP="00C542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279E2AA3" w14:textId="77777777" w:rsidR="00C542CC" w:rsidRPr="00C542CC" w:rsidRDefault="00C542CC" w:rsidP="00C542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542CC">
              <w:rPr>
                <w:rFonts w:ascii="Times New Roman" w:eastAsia="Times New Roman" w:hAnsi="Times New Roman" w:cs="Times New Roman"/>
              </w:rPr>
              <w:t>comple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79D687B4" w14:textId="77777777" w:rsidR="00C542CC" w:rsidRPr="00A95D9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D9C">
              <w:rPr>
                <w:rFonts w:ascii="Times New Roman" w:eastAsia="Times New Roman" w:hAnsi="Times New Roman" w:cs="Times New Roman"/>
                <w:color w:val="000000"/>
              </w:rPr>
              <w:t>53</w:t>
            </w:r>
            <w:r w:rsidRPr="00A95D9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3620F216" w14:textId="77777777" w:rsidR="00C542CC" w:rsidRPr="00A95D9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D9C">
              <w:rPr>
                <w:rFonts w:ascii="Times New Roman" w:eastAsia="Times New Roman" w:hAnsi="Times New Roman" w:cs="Times New Roman"/>
                <w:color w:val="000000"/>
              </w:rPr>
              <w:t>46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28F40CD6" w14:textId="77777777" w:rsidR="00C542CC" w:rsidRPr="00A95D9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D9C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 w:rsidRPr="00A95D9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359D353A" w14:textId="77777777" w:rsidR="00C542CC" w:rsidRPr="00A95D9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D9C">
              <w:rPr>
                <w:rFonts w:ascii="Times New Roman" w:eastAsia="Times New Roman" w:hAnsi="Times New Roman" w:cs="Times New Roman"/>
                <w:color w:val="000000"/>
              </w:rPr>
              <w:t>5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6B0FB07C" w14:textId="77777777" w:rsidR="00C542CC" w:rsidRPr="00A95D9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D9C">
              <w:rPr>
                <w:rFonts w:ascii="Times New Roman" w:eastAsia="Times New Roman" w:hAnsi="Times New Roman" w:cs="Times New Roman"/>
                <w:color w:val="000000"/>
              </w:rPr>
              <w:t>38</w:t>
            </w:r>
            <w:r w:rsidRPr="00A95D9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53F26AA6" w14:textId="77777777" w:rsidR="00C542CC" w:rsidRPr="00A95D9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D9C">
              <w:rPr>
                <w:rFonts w:ascii="Times New Roman" w:eastAsia="Times New Roman" w:hAnsi="Times New Roman" w:cs="Times New Roman"/>
                <w:color w:val="000000"/>
              </w:rPr>
              <w:t>27.5%</w:t>
            </w:r>
          </w:p>
        </w:tc>
      </w:tr>
      <w:tr w:rsidR="00C542CC" w:rsidRPr="00C542CC" w14:paraId="6FA9AECB" w14:textId="77777777" w:rsidTr="00A95D9C">
        <w:trPr>
          <w:trHeight w:val="300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vAlign w:val="center"/>
            <w:hideMark/>
          </w:tcPr>
          <w:p w14:paraId="0ABA94F1" w14:textId="77777777" w:rsidR="00C542CC" w:rsidRPr="00C542CC" w:rsidRDefault="00C542CC" w:rsidP="00C542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32F09DDF" w14:textId="77777777" w:rsidR="00C542CC" w:rsidRPr="00C542CC" w:rsidRDefault="00C542CC" w:rsidP="00C542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542CC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53E52FF4" w14:textId="77777777" w:rsidR="00C542CC" w:rsidRPr="00A95D9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D9C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A95D9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1A6D8979" w14:textId="77777777" w:rsidR="00C542CC" w:rsidRPr="00A95D9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D9C">
              <w:rPr>
                <w:rFonts w:ascii="Times New Roman" w:eastAsia="Times New Roman" w:hAnsi="Times New Roman" w:cs="Times New Roman"/>
                <w:color w:val="000000"/>
              </w:rPr>
              <w:t>7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773F94A9" w14:textId="77777777" w:rsidR="00C542CC" w:rsidRPr="00A95D9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D9C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A95D9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5D370FF4" w14:textId="77777777" w:rsidR="00C542CC" w:rsidRPr="00A95D9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D9C">
              <w:rPr>
                <w:rFonts w:ascii="Times New Roman" w:eastAsia="Times New Roman" w:hAnsi="Times New Roman" w:cs="Times New Roman"/>
                <w:color w:val="000000"/>
              </w:rPr>
              <w:t>5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246BE786" w14:textId="77777777" w:rsidR="00C542CC" w:rsidRPr="00A95D9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D9C">
              <w:rPr>
                <w:rFonts w:ascii="Times New Roman" w:eastAsia="Times New Roman" w:hAnsi="Times New Roman" w:cs="Times New Roman"/>
                <w:color w:val="000000"/>
              </w:rPr>
              <w:t>44</w:t>
            </w:r>
            <w:r w:rsidRPr="00A95D9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5A9DB806" w14:textId="77777777" w:rsidR="00C542CC" w:rsidRPr="00A95D9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D9C">
              <w:rPr>
                <w:rFonts w:ascii="Times New Roman" w:eastAsia="Times New Roman" w:hAnsi="Times New Roman" w:cs="Times New Roman"/>
                <w:color w:val="000000"/>
              </w:rPr>
              <w:t>31.9%</w:t>
            </w:r>
          </w:p>
        </w:tc>
      </w:tr>
      <w:tr w:rsidR="00C542CC" w:rsidRPr="00C542CC" w14:paraId="40EA88DC" w14:textId="77777777" w:rsidTr="00A95D9C">
        <w:trPr>
          <w:trHeight w:val="300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vAlign w:val="center"/>
            <w:hideMark/>
          </w:tcPr>
          <w:p w14:paraId="5BA3A22C" w14:textId="77777777" w:rsidR="00C542CC" w:rsidRPr="00C542CC" w:rsidRDefault="00C542CC" w:rsidP="00C542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2F9158B6" w14:textId="77777777" w:rsidR="00C542CC" w:rsidRPr="00C542CC" w:rsidRDefault="00C542CC" w:rsidP="00C542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542CC">
              <w:rPr>
                <w:rFonts w:ascii="Times New Roman" w:eastAsia="Times New Roman" w:hAnsi="Times New Roman" w:cs="Times New Roman"/>
              </w:rPr>
              <w:t>parti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76051914" w14:textId="77777777" w:rsidR="00C542CC" w:rsidRPr="00A95D9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D9C"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 w:rsidRPr="00A95D9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3CA001BD" w14:textId="77777777" w:rsidR="00C542CC" w:rsidRPr="00A95D9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D9C">
              <w:rPr>
                <w:rFonts w:ascii="Times New Roman" w:eastAsia="Times New Roman" w:hAnsi="Times New Roman" w:cs="Times New Roman"/>
                <w:color w:val="000000"/>
              </w:rPr>
              <w:t>35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616F71AC" w14:textId="77777777" w:rsidR="00C542CC" w:rsidRPr="00A95D9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D9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 w:rsidRPr="00A95D9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0B68AE4D" w14:textId="77777777" w:rsidR="00C542CC" w:rsidRPr="00A95D9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D9C">
              <w:rPr>
                <w:rFonts w:ascii="Times New Roman" w:eastAsia="Times New Roman" w:hAnsi="Times New Roman" w:cs="Times New Roman"/>
                <w:color w:val="000000"/>
              </w:rPr>
              <w:t>44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49F37925" w14:textId="77777777" w:rsidR="00C542CC" w:rsidRPr="00A95D9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D9C">
              <w:rPr>
                <w:rFonts w:ascii="Times New Roman" w:eastAsia="Times New Roman" w:hAnsi="Times New Roman" w:cs="Times New Roman"/>
                <w:color w:val="000000"/>
              </w:rPr>
              <w:t>51</w:t>
            </w:r>
            <w:r w:rsidRPr="00A95D9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1C7B4A9F" w14:textId="77777777" w:rsidR="00C542CC" w:rsidRPr="00A95D9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D9C">
              <w:rPr>
                <w:rFonts w:ascii="Times New Roman" w:eastAsia="Times New Roman" w:hAnsi="Times New Roman" w:cs="Times New Roman"/>
                <w:color w:val="000000"/>
              </w:rPr>
              <w:t>37.0%</w:t>
            </w:r>
          </w:p>
        </w:tc>
      </w:tr>
      <w:tr w:rsidR="00C542CC" w:rsidRPr="00C542CC" w14:paraId="78DFFCC4" w14:textId="77777777" w:rsidTr="00A95D9C">
        <w:trPr>
          <w:trHeight w:val="300"/>
        </w:trPr>
        <w:tc>
          <w:tcPr>
            <w:tcW w:w="1720" w:type="dxa"/>
            <w:vMerge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vAlign w:val="center"/>
            <w:hideMark/>
          </w:tcPr>
          <w:p w14:paraId="00912443" w14:textId="77777777" w:rsidR="00C542CC" w:rsidRPr="00C542CC" w:rsidRDefault="00C542CC" w:rsidP="00C542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hideMark/>
          </w:tcPr>
          <w:p w14:paraId="5B28C4A0" w14:textId="77777777" w:rsidR="00C542CC" w:rsidRPr="00C542CC" w:rsidRDefault="00C542CC" w:rsidP="00C542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542CC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460C275C" w14:textId="77777777" w:rsidR="00C542CC" w:rsidRPr="00A95D9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D9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A95D9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5B4ED5AD" w14:textId="77777777" w:rsidR="00C542CC" w:rsidRPr="00A95D9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D9C">
              <w:rPr>
                <w:rFonts w:ascii="Times New Roman" w:eastAsia="Times New Roman" w:hAnsi="Times New Roman" w:cs="Times New Roman"/>
                <w:color w:val="000000"/>
              </w:rPr>
              <w:t>8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7A684535" w14:textId="77777777" w:rsidR="00C542CC" w:rsidRPr="00A95D9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D9C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A95D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0D33E9A9" w14:textId="77777777" w:rsidR="00C542CC" w:rsidRPr="00A95D9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D9C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1B979EFC" w14:textId="77777777" w:rsidR="00C542CC" w:rsidRPr="00A95D9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D9C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A95D9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22BAF1EE" w14:textId="77777777" w:rsidR="00C542CC" w:rsidRPr="00A95D9C" w:rsidRDefault="00C542CC" w:rsidP="00A95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5D9C">
              <w:rPr>
                <w:rFonts w:ascii="Times New Roman" w:eastAsia="Times New Roman" w:hAnsi="Times New Roman" w:cs="Times New Roman"/>
                <w:color w:val="000000"/>
              </w:rPr>
              <w:t>2.2%</w:t>
            </w:r>
          </w:p>
        </w:tc>
      </w:tr>
    </w:tbl>
    <w:p w14:paraId="26C64B25" w14:textId="77777777" w:rsidR="00C542CC" w:rsidRDefault="00C542CC" w:rsidP="00C542CC">
      <w:pPr>
        <w:rPr>
          <w:rFonts w:ascii="Times New Roman" w:hAnsi="Times New Roman" w:cs="Times New Roman"/>
          <w:b/>
        </w:rPr>
      </w:pPr>
    </w:p>
    <w:p w14:paraId="034A08CE" w14:textId="77777777" w:rsidR="00443674" w:rsidRDefault="00443674" w:rsidP="00443674">
      <w:pPr>
        <w:rPr>
          <w:rFonts w:ascii="Times New Roman" w:hAnsi="Times New Roman" w:cs="Times New Roman"/>
        </w:rPr>
      </w:pPr>
      <w:r w:rsidRPr="00CC0107">
        <w:rPr>
          <w:rFonts w:ascii="Times New Roman" w:hAnsi="Times New Roman" w:cs="Times New Roman"/>
        </w:rPr>
        <w:t xml:space="preserve">Note: Values in the same row and </w:t>
      </w:r>
      <w:proofErr w:type="spellStart"/>
      <w:r w:rsidRPr="00CC0107">
        <w:rPr>
          <w:rFonts w:ascii="Times New Roman" w:hAnsi="Times New Roman" w:cs="Times New Roman"/>
        </w:rPr>
        <w:t>subtable</w:t>
      </w:r>
      <w:proofErr w:type="spellEnd"/>
      <w:r w:rsidRPr="00CC0107">
        <w:rPr>
          <w:rFonts w:ascii="Times New Roman" w:hAnsi="Times New Roman" w:cs="Times New Roman"/>
        </w:rPr>
        <w:t xml:space="preserve"> not sharing the same subscript are significantly different at p&lt; .05 in the two-sided test of equality for column proportions. Cells with no subscript are not included in the test</w:t>
      </w:r>
      <w:r>
        <w:rPr>
          <w:rFonts w:ascii="Times New Roman" w:hAnsi="Times New Roman" w:cs="Times New Roman"/>
        </w:rPr>
        <w:t>. Tests assume equal variances.</w:t>
      </w:r>
    </w:p>
    <w:p w14:paraId="5F6166FF" w14:textId="2236E54E" w:rsidR="00176C98" w:rsidRPr="00E8688B" w:rsidRDefault="00176C98" w:rsidP="006804BC">
      <w:pPr>
        <w:rPr>
          <w:rFonts w:ascii="Times New Roman" w:hAnsi="Times New Roman" w:cs="Times New Roman"/>
        </w:rPr>
      </w:pPr>
    </w:p>
    <w:sectPr w:rsidR="00176C98" w:rsidRPr="00E868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0F94BAF"/>
    <w:multiLevelType w:val="hybridMultilevel"/>
    <w:tmpl w:val="6F92A4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34F"/>
    <w:rsid w:val="0001065F"/>
    <w:rsid w:val="00015980"/>
    <w:rsid w:val="000F272A"/>
    <w:rsid w:val="00163B5C"/>
    <w:rsid w:val="00176C98"/>
    <w:rsid w:val="001869CB"/>
    <w:rsid w:val="00195FFF"/>
    <w:rsid w:val="00241AEA"/>
    <w:rsid w:val="0026186D"/>
    <w:rsid w:val="00282EAF"/>
    <w:rsid w:val="0029346C"/>
    <w:rsid w:val="002A6049"/>
    <w:rsid w:val="002E762E"/>
    <w:rsid w:val="002F2EC9"/>
    <w:rsid w:val="002F69DF"/>
    <w:rsid w:val="00344941"/>
    <w:rsid w:val="00355317"/>
    <w:rsid w:val="003B2353"/>
    <w:rsid w:val="003C2086"/>
    <w:rsid w:val="00443674"/>
    <w:rsid w:val="00467863"/>
    <w:rsid w:val="004E75B4"/>
    <w:rsid w:val="00542DA0"/>
    <w:rsid w:val="00552CFC"/>
    <w:rsid w:val="0058319F"/>
    <w:rsid w:val="005905F1"/>
    <w:rsid w:val="00592723"/>
    <w:rsid w:val="005E3D69"/>
    <w:rsid w:val="005F6FF7"/>
    <w:rsid w:val="00607B0E"/>
    <w:rsid w:val="00626FE7"/>
    <w:rsid w:val="0065134F"/>
    <w:rsid w:val="00654C3F"/>
    <w:rsid w:val="00662490"/>
    <w:rsid w:val="0068001F"/>
    <w:rsid w:val="006804BC"/>
    <w:rsid w:val="00701C31"/>
    <w:rsid w:val="00731817"/>
    <w:rsid w:val="007625AB"/>
    <w:rsid w:val="00771AC7"/>
    <w:rsid w:val="007B3EEE"/>
    <w:rsid w:val="00860C7B"/>
    <w:rsid w:val="008613ED"/>
    <w:rsid w:val="0089764E"/>
    <w:rsid w:val="00904943"/>
    <w:rsid w:val="009214E7"/>
    <w:rsid w:val="009669DB"/>
    <w:rsid w:val="00A03CDB"/>
    <w:rsid w:val="00A10770"/>
    <w:rsid w:val="00A10BD8"/>
    <w:rsid w:val="00A86E1C"/>
    <w:rsid w:val="00A95530"/>
    <w:rsid w:val="00A95D9C"/>
    <w:rsid w:val="00A96C55"/>
    <w:rsid w:val="00AD3E54"/>
    <w:rsid w:val="00AF36C1"/>
    <w:rsid w:val="00B366EC"/>
    <w:rsid w:val="00B55AF8"/>
    <w:rsid w:val="00BC52D5"/>
    <w:rsid w:val="00C05E67"/>
    <w:rsid w:val="00C20023"/>
    <w:rsid w:val="00C37241"/>
    <w:rsid w:val="00C542CC"/>
    <w:rsid w:val="00C54C46"/>
    <w:rsid w:val="00C574A1"/>
    <w:rsid w:val="00C77224"/>
    <w:rsid w:val="00C8063C"/>
    <w:rsid w:val="00CC0107"/>
    <w:rsid w:val="00CE592D"/>
    <w:rsid w:val="00D52FE6"/>
    <w:rsid w:val="00E8688B"/>
    <w:rsid w:val="00E86CF1"/>
    <w:rsid w:val="00E96F81"/>
    <w:rsid w:val="00EE68A5"/>
    <w:rsid w:val="00EE6DB2"/>
    <w:rsid w:val="00F06779"/>
    <w:rsid w:val="00F14179"/>
    <w:rsid w:val="00FB42B5"/>
    <w:rsid w:val="00FC0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5792ED"/>
  <w15:docId w15:val="{6FD6C8E1-C610-466A-BE5B-1A3EC2C3C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6C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52F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55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5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7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ienne Macedo</dc:creator>
  <cp:keywords/>
  <dc:description/>
  <cp:lastModifiedBy>Macedo, Etienne</cp:lastModifiedBy>
  <cp:revision>3</cp:revision>
  <dcterms:created xsi:type="dcterms:W3CDTF">2018-04-20T15:52:00Z</dcterms:created>
  <dcterms:modified xsi:type="dcterms:W3CDTF">2018-04-20T19:16:00Z</dcterms:modified>
</cp:coreProperties>
</file>